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0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8"/>
        <w:gridCol w:w="1548"/>
      </w:tblGrid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COG Functional Category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Number of genes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osttranslational modification, protein turnover, chaperone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ignal transduction mechanism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unction unknow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Carbohydrate transport and metabolism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ranscriptio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NA processing and modificatio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eplication, recombination and repair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ucleotide transport and metabolism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oenzyme transport and metabolism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eneral function prediction only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ytoskeleto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7T16:58:00Z</dcterms:created>
  <dc:creator>Tracy Chong</dc:creator>
  <dc:description/>
  <cp:keywords/>
  <dc:language>en-US</dc:language>
  <cp:lastModifiedBy>Phillip Newmark</cp:lastModifiedBy>
  <dcterms:modified xsi:type="dcterms:W3CDTF">2011-11-09T17:54:00Z</dcterms:modified>
  <cp:revision>3</cp:revision>
  <dc:subject/>
  <dc:title>COG Functional Category</dc:title>
</cp:coreProperties>
</file>